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732" w:rsidRPr="007732BE" w:rsidRDefault="00CD7732" w:rsidP="00CD77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CD7732" w:rsidRPr="007732BE" w:rsidRDefault="00CD7732" w:rsidP="00CD77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6FB701" wp14:editId="2ACCA876">
            <wp:extent cx="2743200" cy="1828800"/>
            <wp:effectExtent l="0" t="0" r="19050" b="19050"/>
            <wp:docPr id="2053" name="Chart 20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7732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677D87" wp14:editId="05476289">
            <wp:extent cx="2743200" cy="1828800"/>
            <wp:effectExtent l="0" t="0" r="19050" b="19050"/>
            <wp:docPr id="2054" name="Chart 20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545F70" w:rsidRPr="00545F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545F70"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FDFADEA" wp14:editId="431FF41A">
            <wp:extent cx="2743200" cy="1828800"/>
            <wp:effectExtent l="0" t="0" r="19050" b="19050"/>
            <wp:docPr id="2051" name="Chart 20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45F70" w:rsidRPr="00545F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545F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545F70"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7DF16FF" wp14:editId="7482203B">
            <wp:extent cx="2743200" cy="1828800"/>
            <wp:effectExtent l="0" t="0" r="19050" b="19050"/>
            <wp:docPr id="2052" name="Chart 20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D7732" w:rsidRPr="007732BE" w:rsidRDefault="00CD7732" w:rsidP="00CD773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ins w:id="0" w:author="Gowthaman" w:date="2020-07-31T18:35:00Z">
        <w:r w:rsidR="002930C6">
          <w:rPr>
            <w:rFonts w:ascii="Times New Roman" w:hAnsi="Times New Roman" w:cs="Times New Roman"/>
            <w:color w:val="000000" w:themeColor="text1"/>
          </w:rPr>
          <w:t>3</w:t>
        </w:r>
      </w:ins>
      <w:del w:id="1" w:author="Gowthaman" w:date="2020-07-31T18:35:00Z">
        <w:r w:rsidDel="002930C6">
          <w:rPr>
            <w:rFonts w:ascii="Times New Roman" w:hAnsi="Times New Roman" w:cs="Times New Roman"/>
            <w:color w:val="000000" w:themeColor="text1"/>
          </w:rPr>
          <w:delText>.</w:delText>
        </w:r>
      </w:del>
      <w:r>
        <w:rPr>
          <w:rFonts w:ascii="Times New Roman" w:hAnsi="Times New Roman" w:cs="Times New Roman"/>
          <w:color w:val="000000" w:themeColor="text1"/>
        </w:rPr>
        <w:t xml:space="preserve"> Fig. </w:t>
      </w:r>
      <w:del w:id="2" w:author="Gowthaman" w:date="2020-07-31T18:35:00Z">
        <w:r w:rsidDel="002930C6">
          <w:rPr>
            <w:rFonts w:ascii="Times New Roman" w:hAnsi="Times New Roman" w:cs="Times New Roman"/>
            <w:color w:val="000000" w:themeColor="text1"/>
          </w:rPr>
          <w:delText xml:space="preserve">3: </w:delText>
        </w:r>
      </w:del>
      <w:r>
        <w:rPr>
          <w:rFonts w:ascii="Times New Roman" w:hAnsi="Times New Roman" w:cs="Times New Roman"/>
          <w:color w:val="000000" w:themeColor="text1"/>
        </w:rPr>
        <w:t>C</w:t>
      </w:r>
      <w:r w:rsidR="00545F70">
        <w:rPr>
          <w:rFonts w:ascii="Times New Roman" w:hAnsi="Times New Roman" w:cs="Times New Roman"/>
          <w:color w:val="000000" w:themeColor="text1"/>
        </w:rPr>
        <w:t>omparison of</w:t>
      </w:r>
      <w:r w:rsidRPr="007732BE">
        <w:rPr>
          <w:rFonts w:ascii="Times New Roman" w:hAnsi="Times New Roman" w:cs="Times New Roman"/>
          <w:color w:val="000000" w:themeColor="text1"/>
        </w:rPr>
        <w:t xml:space="preserve"> a) </w:t>
      </w:r>
      <w:r w:rsidR="00545F70" w:rsidRPr="007732BE">
        <w:rPr>
          <w:rFonts w:ascii="Times New Roman" w:hAnsi="Times New Roman" w:cs="Times New Roman"/>
          <w:color w:val="000000" w:themeColor="text1"/>
        </w:rPr>
        <w:t xml:space="preserve">Total soluble proteins </w:t>
      </w:r>
      <w:r w:rsidRPr="007732BE">
        <w:rPr>
          <w:rFonts w:ascii="Times New Roman" w:hAnsi="Times New Roman" w:cs="Times New Roman"/>
          <w:color w:val="000000" w:themeColor="text1"/>
        </w:rPr>
        <w:t xml:space="preserve">b) </w:t>
      </w:r>
      <w:r w:rsidR="00545F70" w:rsidRPr="007732BE">
        <w:rPr>
          <w:rFonts w:ascii="Times New Roman" w:hAnsi="Times New Roman" w:cs="Times New Roman"/>
          <w:color w:val="000000" w:themeColor="text1"/>
        </w:rPr>
        <w:t xml:space="preserve">Reducing Sugar </w:t>
      </w:r>
      <w:r w:rsidRPr="007732BE">
        <w:rPr>
          <w:rFonts w:ascii="Times New Roman" w:hAnsi="Times New Roman" w:cs="Times New Roman"/>
          <w:color w:val="000000" w:themeColor="text1"/>
        </w:rPr>
        <w:t xml:space="preserve">c) </w:t>
      </w:r>
      <w:r w:rsidR="00545F70" w:rsidRPr="007732BE">
        <w:rPr>
          <w:rFonts w:ascii="Times New Roman" w:hAnsi="Times New Roman" w:cs="Times New Roman"/>
          <w:color w:val="000000" w:themeColor="text1"/>
        </w:rPr>
        <w:t xml:space="preserve">Total Oxidant Status </w:t>
      </w:r>
      <w:r w:rsidRPr="007732BE">
        <w:rPr>
          <w:rFonts w:ascii="Times New Roman" w:hAnsi="Times New Roman" w:cs="Times New Roman"/>
          <w:color w:val="000000" w:themeColor="text1"/>
        </w:rPr>
        <w:t xml:space="preserve">d) </w:t>
      </w:r>
      <w:r w:rsidR="00545F70" w:rsidRPr="007732BE">
        <w:rPr>
          <w:rFonts w:ascii="Times New Roman" w:hAnsi="Times New Roman" w:cs="Times New Roman"/>
          <w:color w:val="000000" w:themeColor="text1"/>
        </w:rPr>
        <w:t>Total Antioxidant Capacity</w:t>
      </w:r>
      <w:ins w:id="3" w:author="Gowthaman" w:date="2020-07-31T18:35:00Z">
        <w:r w:rsidR="002930C6">
          <w:rPr>
            <w:rFonts w:ascii="Times New Roman" w:hAnsi="Times New Roman" w:cs="Times New Roman"/>
            <w:color w:val="000000" w:themeColor="text1"/>
          </w:rPr>
          <w:t>.</w:t>
        </w:r>
      </w:ins>
      <w:bookmarkStart w:id="4" w:name="_GoBack"/>
      <w:bookmarkEnd w:id="4"/>
    </w:p>
    <w:p w:rsidR="00386EEB" w:rsidRDefault="002930C6"/>
    <w:sectPr w:rsidR="0038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32"/>
    <w:rsid w:val="000E2B69"/>
    <w:rsid w:val="001165F6"/>
    <w:rsid w:val="001E009E"/>
    <w:rsid w:val="0021710C"/>
    <w:rsid w:val="002930C6"/>
    <w:rsid w:val="002A3A21"/>
    <w:rsid w:val="003752D9"/>
    <w:rsid w:val="00513873"/>
    <w:rsid w:val="00545F70"/>
    <w:rsid w:val="00695854"/>
    <w:rsid w:val="006A27D2"/>
    <w:rsid w:val="006F4616"/>
    <w:rsid w:val="00A11D13"/>
    <w:rsid w:val="00B56C85"/>
    <w:rsid w:val="00B60AB8"/>
    <w:rsid w:val="00B629FE"/>
    <w:rsid w:val="00CD7732"/>
    <w:rsid w:val="00ED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7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7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SP (mg/gf.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54.333333333333343</c:v>
                  </c:pt>
                  <c:pt idx="1">
                    <c:v>45.999999999999972</c:v>
                  </c:pt>
                  <c:pt idx="2">
                    <c:v>9.0000000000000142</c:v>
                  </c:pt>
                  <c:pt idx="3">
                    <c:v>15.666666666666657</c:v>
                  </c:pt>
                  <c:pt idx="4">
                    <c:v>19.333333333333329</c:v>
                  </c:pt>
                  <c:pt idx="5">
                    <c:v>37.666666666666686</c:v>
                  </c:pt>
                  <c:pt idx="6">
                    <c:v>17.666666666666657</c:v>
                  </c:pt>
                  <c:pt idx="7">
                    <c:v>6.6666666666666572</c:v>
                  </c:pt>
                  <c:pt idx="8">
                    <c:v>36.666666666666671</c:v>
                  </c:pt>
                  <c:pt idx="9">
                    <c:v>72.333333333333343</c:v>
                  </c:pt>
                  <c:pt idx="10">
                    <c:v>13.333333333333343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54.333333333333343</c:v>
                  </c:pt>
                  <c:pt idx="1">
                    <c:v>45.999999999999972</c:v>
                  </c:pt>
                  <c:pt idx="2">
                    <c:v>9.0000000000000142</c:v>
                  </c:pt>
                  <c:pt idx="3">
                    <c:v>15.666666666666657</c:v>
                  </c:pt>
                  <c:pt idx="4">
                    <c:v>19.333333333333329</c:v>
                  </c:pt>
                  <c:pt idx="5">
                    <c:v>37.666666666666686</c:v>
                  </c:pt>
                  <c:pt idx="6">
                    <c:v>17.666666666666657</c:v>
                  </c:pt>
                  <c:pt idx="7">
                    <c:v>6.6666666666666572</c:v>
                  </c:pt>
                  <c:pt idx="8">
                    <c:v>36.666666666666671</c:v>
                  </c:pt>
                  <c:pt idx="9">
                    <c:v>72.333333333333343</c:v>
                  </c:pt>
                  <c:pt idx="10">
                    <c:v>13.333333333333343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372.33333333333337</c:v>
                </c:pt>
                <c:pt idx="1">
                  <c:v>355.33333333333326</c:v>
                </c:pt>
                <c:pt idx="2">
                  <c:v>199.66666666666663</c:v>
                </c:pt>
                <c:pt idx="3">
                  <c:v>265.66666666666663</c:v>
                </c:pt>
                <c:pt idx="4">
                  <c:v>242.66666666666669</c:v>
                </c:pt>
                <c:pt idx="5">
                  <c:v>225.66666666666663</c:v>
                </c:pt>
                <c:pt idx="6">
                  <c:v>174.99999999999997</c:v>
                </c:pt>
                <c:pt idx="7">
                  <c:v>276</c:v>
                </c:pt>
                <c:pt idx="8">
                  <c:v>226</c:v>
                </c:pt>
                <c:pt idx="9">
                  <c:v>378.33333333333337</c:v>
                </c:pt>
                <c:pt idx="10">
                  <c:v>2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6399488"/>
        <c:axId val="176401408"/>
      </c:barChart>
      <c:catAx>
        <c:axId val="176399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)</a:t>
                </a:r>
              </a:p>
            </c:rich>
          </c:tx>
          <c:layout>
            <c:manualLayout>
              <c:xMode val="edge"/>
              <c:yMode val="edge"/>
              <c:x val="5.4045275590551181E-2"/>
              <c:y val="0.81219160104986876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6401408"/>
        <c:crosses val="autoZero"/>
        <c:auto val="1"/>
        <c:lblAlgn val="ctr"/>
        <c:lblOffset val="100"/>
        <c:noMultiLvlLbl val="0"/>
      </c:catAx>
      <c:valAx>
        <c:axId val="176401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SP (mg/gf.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63994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Red. Sug. (mg/g. f.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0.15810276679841939</c:v>
                  </c:pt>
                  <c:pt idx="1">
                    <c:v>0.11857707509881354</c:v>
                  </c:pt>
                  <c:pt idx="2">
                    <c:v>0.19762845849802391</c:v>
                  </c:pt>
                  <c:pt idx="3">
                    <c:v>0.11857707509881443</c:v>
                  </c:pt>
                  <c:pt idx="4">
                    <c:v>0.11857707509881354</c:v>
                  </c:pt>
                  <c:pt idx="5">
                    <c:v>7.9051383399209474E-2</c:v>
                  </c:pt>
                  <c:pt idx="6">
                    <c:v>0.11857707509881443</c:v>
                  </c:pt>
                  <c:pt idx="7">
                    <c:v>0.1185770750988131</c:v>
                  </c:pt>
                  <c:pt idx="8">
                    <c:v>3.9525691699604515E-2</c:v>
                  </c:pt>
                  <c:pt idx="9">
                    <c:v>0.11857707509881399</c:v>
                  </c:pt>
                  <c:pt idx="10">
                    <c:v>0.23715415019762842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0.15810276679841939</c:v>
                  </c:pt>
                  <c:pt idx="1">
                    <c:v>0.11857707509881354</c:v>
                  </c:pt>
                  <c:pt idx="2">
                    <c:v>0.19762845849802391</c:v>
                  </c:pt>
                  <c:pt idx="3">
                    <c:v>0.11857707509881443</c:v>
                  </c:pt>
                  <c:pt idx="4">
                    <c:v>0.11857707509881354</c:v>
                  </c:pt>
                  <c:pt idx="5">
                    <c:v>7.9051383399209474E-2</c:v>
                  </c:pt>
                  <c:pt idx="6">
                    <c:v>0.11857707509881443</c:v>
                  </c:pt>
                  <c:pt idx="7">
                    <c:v>0.1185770750988131</c:v>
                  </c:pt>
                  <c:pt idx="8">
                    <c:v>3.9525691699604515E-2</c:v>
                  </c:pt>
                  <c:pt idx="9">
                    <c:v>0.11857707509881399</c:v>
                  </c:pt>
                  <c:pt idx="10">
                    <c:v>0.23715415019762842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5.928853754940711</c:v>
                </c:pt>
                <c:pt idx="1">
                  <c:v>5.3359683794466406</c:v>
                </c:pt>
                <c:pt idx="2">
                  <c:v>5.0988142292490135</c:v>
                </c:pt>
                <c:pt idx="3">
                  <c:v>5.0197628458498036</c:v>
                </c:pt>
                <c:pt idx="4">
                  <c:v>5.3359683794466406</c:v>
                </c:pt>
                <c:pt idx="5">
                  <c:v>4.8221343873517792</c:v>
                </c:pt>
                <c:pt idx="6">
                  <c:v>5.0988142292490126</c:v>
                </c:pt>
                <c:pt idx="7">
                  <c:v>5.4150197628458496</c:v>
                </c:pt>
                <c:pt idx="8">
                  <c:v>5.0197628458498027</c:v>
                </c:pt>
                <c:pt idx="9">
                  <c:v>5.5731225296442677</c:v>
                </c:pt>
                <c:pt idx="10">
                  <c:v>4.98023715415019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6475520"/>
        <c:axId val="176489984"/>
      </c:barChart>
      <c:catAx>
        <c:axId val="176475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)</a:t>
                </a:r>
              </a:p>
            </c:rich>
          </c:tx>
          <c:layout>
            <c:manualLayout>
              <c:xMode val="edge"/>
              <c:yMode val="edge"/>
              <c:x val="4.5191746864975214E-2"/>
              <c:y val="0.81562937445319339"/>
            </c:manualLayout>
          </c:layout>
          <c:overlay val="0"/>
        </c:title>
        <c:majorTickMark val="none"/>
        <c:minorTickMark val="none"/>
        <c:tickLblPos val="nextTo"/>
        <c:crossAx val="176489984"/>
        <c:crosses val="autoZero"/>
        <c:auto val="1"/>
        <c:lblAlgn val="ctr"/>
        <c:lblOffset val="100"/>
        <c:noMultiLvlLbl val="0"/>
      </c:catAx>
      <c:valAx>
        <c:axId val="176489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Reducing Sugar</a:t>
                </a:r>
                <a:r>
                  <a:rPr lang="en-US"/>
                  <a:t> (mg/g. f.wt)</a:t>
                </a:r>
              </a:p>
            </c:rich>
          </c:tx>
          <c:layout>
            <c:manualLayout>
              <c:xMode val="edge"/>
              <c:yMode val="edge"/>
              <c:x val="1.8518518518518517E-2"/>
              <c:y val="7.7100831146106732E-2"/>
            </c:manualLayout>
          </c:layout>
          <c:overlay val="0"/>
        </c:title>
        <c:numFmt formatCode="0" sourceLinked="1"/>
        <c:majorTickMark val="none"/>
        <c:minorTickMark val="none"/>
        <c:tickLblPos val="nextTo"/>
        <c:crossAx val="1764755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i="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OS (uM/g. f.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3148148148148147E-3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350.00000000000045</c:v>
                  </c:pt>
                  <c:pt idx="1">
                    <c:v>1299.9999999999995</c:v>
                  </c:pt>
                  <c:pt idx="2">
                    <c:v>577.49999999999977</c:v>
                  </c:pt>
                  <c:pt idx="3">
                    <c:v>175.00000000000023</c:v>
                  </c:pt>
                  <c:pt idx="4">
                    <c:v>275.00000000000023</c:v>
                  </c:pt>
                  <c:pt idx="5">
                    <c:v>299.99999999999955</c:v>
                  </c:pt>
                  <c:pt idx="6">
                    <c:v>474.99999999999966</c:v>
                  </c:pt>
                  <c:pt idx="7">
                    <c:v>297.49999999999966</c:v>
                  </c:pt>
                  <c:pt idx="8">
                    <c:v>975.00000000000023</c:v>
                  </c:pt>
                  <c:pt idx="9">
                    <c:v>500.00000000000045</c:v>
                  </c:pt>
                  <c:pt idx="10">
                    <c:v>400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350.00000000000045</c:v>
                  </c:pt>
                  <c:pt idx="1">
                    <c:v>1299.9999999999995</c:v>
                  </c:pt>
                  <c:pt idx="2">
                    <c:v>577.49999999999977</c:v>
                  </c:pt>
                  <c:pt idx="3">
                    <c:v>175.00000000000023</c:v>
                  </c:pt>
                  <c:pt idx="4">
                    <c:v>275.00000000000023</c:v>
                  </c:pt>
                  <c:pt idx="5">
                    <c:v>299.99999999999955</c:v>
                  </c:pt>
                  <c:pt idx="6">
                    <c:v>474.99999999999966</c:v>
                  </c:pt>
                  <c:pt idx="7">
                    <c:v>297.49999999999966</c:v>
                  </c:pt>
                  <c:pt idx="8">
                    <c:v>975.00000000000023</c:v>
                  </c:pt>
                  <c:pt idx="9">
                    <c:v>500.00000000000045</c:v>
                  </c:pt>
                  <c:pt idx="10">
                    <c:v>400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4750</c:v>
                </c:pt>
                <c:pt idx="1">
                  <c:v>2450.0000000000009</c:v>
                </c:pt>
                <c:pt idx="2">
                  <c:v>2977.5</c:v>
                </c:pt>
                <c:pt idx="3">
                  <c:v>3525</c:v>
                </c:pt>
                <c:pt idx="4">
                  <c:v>3775</c:v>
                </c:pt>
                <c:pt idx="5">
                  <c:v>2449.9999999999995</c:v>
                </c:pt>
                <c:pt idx="6">
                  <c:v>1275.0000000000005</c:v>
                </c:pt>
                <c:pt idx="7">
                  <c:v>1852.5000000000005</c:v>
                </c:pt>
                <c:pt idx="8">
                  <c:v>3025</c:v>
                </c:pt>
                <c:pt idx="9">
                  <c:v>850.00000000000068</c:v>
                </c:pt>
                <c:pt idx="10">
                  <c:v>26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6560000"/>
        <c:axId val="176574464"/>
      </c:barChart>
      <c:catAx>
        <c:axId val="176560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)</a:t>
                </a:r>
              </a:p>
            </c:rich>
          </c:tx>
          <c:layout>
            <c:manualLayout>
              <c:xMode val="edge"/>
              <c:yMode val="edge"/>
              <c:x val="6.0230023330417035E-2"/>
              <c:y val="0.74274715660542434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6574464"/>
        <c:crosses val="autoZero"/>
        <c:auto val="1"/>
        <c:lblAlgn val="ctr"/>
        <c:lblOffset val="100"/>
        <c:noMultiLvlLbl val="0"/>
      </c:catAx>
      <c:valAx>
        <c:axId val="1765744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S (uM/g. f.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65600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AC (µM/g. f. 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0.58715596330275144</c:v>
                  </c:pt>
                  <c:pt idx="1">
                    <c:v>1.2232415902140303E-2</c:v>
                  </c:pt>
                  <c:pt idx="2">
                    <c:v>0.61162079510703471</c:v>
                  </c:pt>
                  <c:pt idx="3">
                    <c:v>0.85626911314984699</c:v>
                  </c:pt>
                  <c:pt idx="4">
                    <c:v>0.19571865443425018</c:v>
                  </c:pt>
                  <c:pt idx="5">
                    <c:v>3.669724770642091E-2</c:v>
                  </c:pt>
                  <c:pt idx="6">
                    <c:v>4.8929663608561214E-2</c:v>
                  </c:pt>
                  <c:pt idx="7">
                    <c:v>7.3394495412844485E-2</c:v>
                  </c:pt>
                  <c:pt idx="8">
                    <c:v>7.3394495412845373E-2</c:v>
                  </c:pt>
                  <c:pt idx="9">
                    <c:v>0.18348623853211077</c:v>
                  </c:pt>
                  <c:pt idx="10">
                    <c:v>0.11009174311926628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0.58715596330275144</c:v>
                  </c:pt>
                  <c:pt idx="1">
                    <c:v>1.2232415902140303E-2</c:v>
                  </c:pt>
                  <c:pt idx="2">
                    <c:v>0.61162079510703471</c:v>
                  </c:pt>
                  <c:pt idx="3">
                    <c:v>0.85626911314984699</c:v>
                  </c:pt>
                  <c:pt idx="4">
                    <c:v>0.19571865443425018</c:v>
                  </c:pt>
                  <c:pt idx="5">
                    <c:v>3.669724770642091E-2</c:v>
                  </c:pt>
                  <c:pt idx="6">
                    <c:v>4.8929663608561214E-2</c:v>
                  </c:pt>
                  <c:pt idx="7">
                    <c:v>7.3394495412844485E-2</c:v>
                  </c:pt>
                  <c:pt idx="8">
                    <c:v>7.3394495412845373E-2</c:v>
                  </c:pt>
                  <c:pt idx="9">
                    <c:v>0.18348623853211077</c:v>
                  </c:pt>
                  <c:pt idx="10">
                    <c:v>0.11009174311926628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13.847094801223243</c:v>
                </c:pt>
                <c:pt idx="1">
                  <c:v>16.917431192660548</c:v>
                </c:pt>
                <c:pt idx="2">
                  <c:v>15.412844036697246</c:v>
                </c:pt>
                <c:pt idx="3">
                  <c:v>11.914373088685014</c:v>
                </c:pt>
                <c:pt idx="4">
                  <c:v>11.620795107033638</c:v>
                </c:pt>
                <c:pt idx="5">
                  <c:v>14.788990825688071</c:v>
                </c:pt>
                <c:pt idx="6">
                  <c:v>15.633027522935778</c:v>
                </c:pt>
                <c:pt idx="7">
                  <c:v>15.045871559633028</c:v>
                </c:pt>
                <c:pt idx="8">
                  <c:v>14.5565749235474</c:v>
                </c:pt>
                <c:pt idx="9">
                  <c:v>11.486238532110089</c:v>
                </c:pt>
                <c:pt idx="10">
                  <c:v>13.1009174311926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6701440"/>
        <c:axId val="176703360"/>
      </c:barChart>
      <c:catAx>
        <c:axId val="176701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)</a:t>
                </a:r>
              </a:p>
            </c:rich>
          </c:tx>
          <c:layout>
            <c:manualLayout>
              <c:xMode val="edge"/>
              <c:yMode val="edge"/>
              <c:x val="5.8507217847769029E-2"/>
              <c:y val="0.81913604549431318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6703360"/>
        <c:crosses val="autoZero"/>
        <c:auto val="1"/>
        <c:lblAlgn val="ctr"/>
        <c:lblOffset val="100"/>
        <c:noMultiLvlLbl val="0"/>
      </c:catAx>
      <c:valAx>
        <c:axId val="1767033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AC (µM/g. f. 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67014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zia Saeed</dc:creator>
  <cp:lastModifiedBy>Gowthaman</cp:lastModifiedBy>
  <cp:revision>5</cp:revision>
  <dcterms:created xsi:type="dcterms:W3CDTF">2020-03-27T06:49:00Z</dcterms:created>
  <dcterms:modified xsi:type="dcterms:W3CDTF">2020-07-31T13:05:00Z</dcterms:modified>
</cp:coreProperties>
</file>